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D18D5" w14:textId="77777777" w:rsidR="00180227" w:rsidRDefault="00180227" w:rsidP="00180227">
      <w:pPr>
        <w:outlineLvl w:val="0"/>
        <w:rPr>
          <w:b/>
        </w:rPr>
      </w:pPr>
    </w:p>
    <w:p w14:paraId="0E7A682F" w14:textId="008FB095" w:rsidR="006D1638" w:rsidRDefault="006D1638" w:rsidP="006D1638">
      <w:pPr>
        <w:outlineLvl w:val="0"/>
        <w:rPr>
          <w:b/>
        </w:rPr>
      </w:pPr>
      <w:r>
        <w:rPr>
          <w:b/>
        </w:rPr>
        <w:t>S3 Table</w:t>
      </w:r>
      <w:r>
        <w:rPr>
          <w:b/>
        </w:rPr>
        <w:t>.</w:t>
      </w:r>
      <w:r w:rsidRPr="00CF39E9">
        <w:rPr>
          <w:b/>
        </w:rPr>
        <w:t xml:space="preserve"> </w:t>
      </w:r>
      <w:r>
        <w:rPr>
          <w:b/>
        </w:rPr>
        <w:t>Gene Ontology Enrichment of Top 1000 DML in Monocytes Associated with AHI.</w:t>
      </w:r>
    </w:p>
    <w:p w14:paraId="08FB820F" w14:textId="77777777" w:rsidR="006D1638" w:rsidRDefault="006D1638" w:rsidP="006D1638"/>
    <w:p w14:paraId="33B928A8" w14:textId="77777777" w:rsidR="006D1638" w:rsidRDefault="006D1638" w:rsidP="006D1638"/>
    <w:tbl>
      <w:tblPr>
        <w:tblW w:w="9360" w:type="dxa"/>
        <w:tblLook w:val="04A0" w:firstRow="1" w:lastRow="0" w:firstColumn="1" w:lastColumn="0" w:noHBand="0" w:noVBand="1"/>
      </w:tblPr>
      <w:tblGrid>
        <w:gridCol w:w="1170"/>
        <w:gridCol w:w="3959"/>
        <w:gridCol w:w="991"/>
        <w:gridCol w:w="1095"/>
        <w:gridCol w:w="806"/>
        <w:gridCol w:w="1339"/>
      </w:tblGrid>
      <w:tr w:rsidR="006D1638" w:rsidRPr="00747617" w14:paraId="4E8D5303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7924" w14:textId="77777777" w:rsidR="006D1638" w:rsidRPr="00747617" w:rsidRDefault="006D1638" w:rsidP="003440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ntology Typ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3830" w14:textId="77777777" w:rsidR="006D1638" w:rsidRPr="00747617" w:rsidRDefault="006D1638" w:rsidP="003440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68AB" w14:textId="77777777" w:rsidR="006D1638" w:rsidRPr="00747617" w:rsidRDefault="006D1638" w:rsidP="003440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6328" w14:textId="77777777" w:rsidR="006D1638" w:rsidRPr="00747617" w:rsidRDefault="006D1638" w:rsidP="003440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B2E6" w14:textId="77777777" w:rsidR="006D1638" w:rsidRPr="00747617" w:rsidRDefault="006D1638" w:rsidP="003440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M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F253" w14:textId="77777777" w:rsidR="006D1638" w:rsidRPr="00747617" w:rsidRDefault="006D1638" w:rsidP="003440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ckground</w:t>
            </w:r>
          </w:p>
        </w:tc>
      </w:tr>
      <w:tr w:rsidR="006D1638" w:rsidRPr="00747617" w14:paraId="69FF398F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737B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3E8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defense response to virus(GO:005160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D66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8.65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8E0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9CA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7EE7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82</w:t>
            </w:r>
          </w:p>
        </w:tc>
      </w:tr>
      <w:tr w:rsidR="006D1638" w:rsidRPr="00747617" w14:paraId="5E221FFE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1463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1A51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sphingolipid biosynthetic process(GO:003014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751D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6.40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B4A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0BC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F7BF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</w:tr>
      <w:tr w:rsidR="006D1638" w:rsidRPr="00747617" w14:paraId="5D53FB00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49A9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B1EF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mitotic cell cycle(GO:004593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9FD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6.51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26B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5F5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9835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</w:tr>
      <w:tr w:rsidR="006D1638" w:rsidRPr="00747617" w14:paraId="2ECCD10B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0F5B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0686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neuromuscular process(GO:005090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540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5.64E-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151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A23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151D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</w:tr>
      <w:tr w:rsidR="006D1638" w:rsidRPr="00747617" w14:paraId="6C0CA43D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38C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F73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histone phosphorylation(GO:001657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B476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8.74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C9A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9F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32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6D1638" w:rsidRPr="00747617" w14:paraId="484F2600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A8C7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B46F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lysosomal transport(GO:000704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D81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5.73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BD23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128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9CD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6D1638" w:rsidRPr="00747617" w14:paraId="300603AE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9BDA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C978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cellular zinc ion homeostasis(GO:000688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E12C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6.65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A5C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B2F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A0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6D1638" w:rsidRPr="00747617" w14:paraId="1C01FA2A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F716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MF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EC5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zinc ion transmembrane transporter activity(GO:000538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C513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6.52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24A6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75E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5A6E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6D1638" w:rsidRPr="00747617" w14:paraId="24DE2438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CAF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BDBB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transcription elongation from RNA polymerase II promoter(GO:003424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85B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3.59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AE8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28D2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F27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6D1638" w:rsidRPr="00747617" w14:paraId="2109A6CA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54B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CFD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response to interferon-alpha(GO:00354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1BB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.34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6B63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08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FAC1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6D1638" w:rsidRPr="00747617" w14:paraId="21BDAF33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63B6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E5CE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GARP complex(GO:000093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DB8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.29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BF6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915F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BDA8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6D1638" w:rsidRPr="00747617" w14:paraId="07452B2D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0DA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8CF3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interferon-gamma biosynthetic process(GO:004507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1121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.26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0A70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3073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360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6D1638" w:rsidRPr="00747617" w14:paraId="0B17E330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13E6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1B06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adenosine to inosine editing(GO:000638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F0F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9.46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008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6E17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3381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6D1638" w:rsidRPr="00747617" w14:paraId="324925F5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5DB7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EE94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inflammatory response to antigenic stimulus(GO:000286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6F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9.44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5C0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AF97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2A6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6D1638" w:rsidRPr="00747617" w14:paraId="742E7799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37F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184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phosphatidylglycerol biosynthetic process(GO:00066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F1C0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9.42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22B2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FF98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710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6D1638" w:rsidRPr="00747617" w14:paraId="718A034A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DEC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AB99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serine C-</w:t>
            </w:r>
            <w:proofErr w:type="spellStart"/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mplex(GO:001705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BD4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7.88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75E8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DB3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1C63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6D1638" w:rsidRPr="00747617" w14:paraId="5DE884FE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1B80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MF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F3D0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serine C-</w:t>
            </w:r>
            <w:proofErr w:type="spellStart"/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tivity(GO:000475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4522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7.88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09A3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755B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CDF2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6D1638" w:rsidRPr="00747617" w14:paraId="23D353AB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FA70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5F52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regulation of fertilization(GO:008015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B551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6.30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A6E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30BA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1660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6D1638" w:rsidRPr="00747617" w14:paraId="5488158C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515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7F26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type I pneumocyte differentiation(GO:00605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ACD8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5.34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C4B7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900D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07F5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6D1638" w:rsidRPr="00747617" w14:paraId="615CCB97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A02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22A8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regulation of monocyte differentiation(GO:00456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35C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.96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70C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763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1A89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6D1638" w:rsidRPr="00747617" w14:paraId="664D666E" w14:textId="77777777" w:rsidTr="003440C3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472F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9C0F" w14:textId="77777777" w:rsidR="006D1638" w:rsidRPr="00747617" w:rsidRDefault="006D1638" w:rsidP="003440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DNA demethylation of male pronucleus(GO:004472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B7F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.44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094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7570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1F3" w14:textId="77777777" w:rsidR="006D1638" w:rsidRPr="00747617" w:rsidRDefault="006D1638" w:rsidP="003440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61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14:paraId="425F6D2B" w14:textId="77777777" w:rsidR="006D1638" w:rsidRDefault="006D1638" w:rsidP="006D1638">
      <w:pPr>
        <w:rPr>
          <w:sz w:val="20"/>
          <w:szCs w:val="20"/>
        </w:rPr>
      </w:pPr>
    </w:p>
    <w:p w14:paraId="61EBD0FA" w14:textId="77777777" w:rsidR="006D1638" w:rsidRDefault="006D1638" w:rsidP="006D1638">
      <w:pPr>
        <w:rPr>
          <w:sz w:val="20"/>
          <w:szCs w:val="20"/>
        </w:rPr>
      </w:pPr>
    </w:p>
    <w:p w14:paraId="2EBCF62A" w14:textId="77777777" w:rsidR="006D1638" w:rsidRDefault="006D1638" w:rsidP="006D1638">
      <w:pPr>
        <w:rPr>
          <w:sz w:val="20"/>
          <w:szCs w:val="20"/>
        </w:rPr>
      </w:pPr>
    </w:p>
    <w:p w14:paraId="223C7FF4" w14:textId="77777777" w:rsidR="006D1638" w:rsidRDefault="006D1638" w:rsidP="006D1638">
      <w:pPr>
        <w:rPr>
          <w:sz w:val="20"/>
          <w:szCs w:val="20"/>
        </w:rPr>
      </w:pPr>
    </w:p>
    <w:p w14:paraId="06056D30" w14:textId="77777777" w:rsidR="006D1638" w:rsidRDefault="006D1638" w:rsidP="006D1638">
      <w:pPr>
        <w:rPr>
          <w:sz w:val="20"/>
          <w:szCs w:val="20"/>
        </w:rPr>
      </w:pPr>
    </w:p>
    <w:p w14:paraId="193A9119" w14:textId="77777777" w:rsidR="006D1638" w:rsidRDefault="006D1638" w:rsidP="006D1638">
      <w:pPr>
        <w:rPr>
          <w:sz w:val="20"/>
          <w:szCs w:val="20"/>
        </w:rPr>
      </w:pPr>
    </w:p>
    <w:p w14:paraId="68865AF6" w14:textId="29829B5B" w:rsidR="00796CB8" w:rsidRPr="00273F3E" w:rsidRDefault="006D1638" w:rsidP="006D1638">
      <w:pPr>
        <w:outlineLvl w:val="0"/>
      </w:pPr>
    </w:p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0227"/>
    <w:rsid w:val="001867A9"/>
    <w:rsid w:val="00273F3E"/>
    <w:rsid w:val="002D2E1A"/>
    <w:rsid w:val="0030393B"/>
    <w:rsid w:val="003315C3"/>
    <w:rsid w:val="0033725B"/>
    <w:rsid w:val="003B47A9"/>
    <w:rsid w:val="006D1638"/>
    <w:rsid w:val="006F1B3F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C42E60"/>
    <w:rsid w:val="00D930B3"/>
    <w:rsid w:val="00EE4700"/>
    <w:rsid w:val="00EE6051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4</Characters>
  <Application>Microsoft Office Word</Application>
  <DocSecurity>0</DocSecurity>
  <Lines>26</Lines>
  <Paragraphs>7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32:00Z</dcterms:created>
  <dcterms:modified xsi:type="dcterms:W3CDTF">2021-07-26T15:32:00Z</dcterms:modified>
</cp:coreProperties>
</file>